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8DBB1" w14:textId="73D1DC33" w:rsidR="00F75F1F" w:rsidRPr="00F75F1F" w:rsidRDefault="00BF7AB7" w:rsidP="0015431C">
      <w:pPr>
        <w:pStyle w:val="Overskrift1"/>
        <w:spacing w:line="36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.</w:t>
      </w:r>
      <w:r w:rsidR="00F75F1F" w:rsidRPr="31BE2A78">
        <w:rPr>
          <w:rFonts w:ascii="Times New Roman" w:hAnsi="Times New Roman" w:cs="Times New Roman"/>
          <w:lang w:val="en-US"/>
        </w:rPr>
        <w:t xml:space="preserve"> Appendix</w:t>
      </w:r>
      <w:r w:rsidR="00F75F1F">
        <w:rPr>
          <w:rFonts w:ascii="Times New Roman" w:hAnsi="Times New Roman" w:cs="Times New Roman"/>
          <w:lang w:val="en-US"/>
        </w:rPr>
        <w:t xml:space="preserve"> </w:t>
      </w:r>
      <w:r w:rsidR="00167B33">
        <w:rPr>
          <w:rFonts w:ascii="Times New Roman" w:hAnsi="Times New Roman" w:cs="Times New Roman"/>
          <w:lang w:val="en-US"/>
        </w:rPr>
        <w:t>C</w:t>
      </w:r>
    </w:p>
    <w:p w14:paraId="7CA09404" w14:textId="14BD396B" w:rsidR="00F75F1F" w:rsidRPr="00DE1801" w:rsidRDefault="002C2EF6" w:rsidP="0015431C">
      <w:pPr>
        <w:pStyle w:val="paragraph"/>
        <w:spacing w:before="0" w:beforeAutospacing="0" w:after="0" w:afterAutospacing="0" w:line="360" w:lineRule="auto"/>
        <w:textAlignment w:val="baseline"/>
        <w:rPr>
          <w:rFonts w:eastAsiaTheme="majorEastAsia"/>
          <w:color w:val="2F5496" w:themeColor="accent1" w:themeShade="BF"/>
          <w:sz w:val="28"/>
          <w:szCs w:val="28"/>
          <w:lang w:val="en-US" w:eastAsia="en-US"/>
        </w:rPr>
      </w:pPr>
      <w:r>
        <w:rPr>
          <w:rFonts w:eastAsiaTheme="majorEastAsia"/>
          <w:color w:val="2F5496" w:themeColor="accent1" w:themeShade="BF"/>
          <w:sz w:val="28"/>
          <w:szCs w:val="28"/>
          <w:lang w:val="en-US" w:eastAsia="en-US"/>
        </w:rPr>
        <w:t>Fracture localization and risk factor distribution</w:t>
      </w:r>
      <w:r w:rsidR="00F75F1F" w:rsidRPr="00DE1801">
        <w:rPr>
          <w:rFonts w:eastAsiaTheme="majorEastAsia"/>
          <w:color w:val="2F5496" w:themeColor="accent1" w:themeShade="BF"/>
          <w:sz w:val="28"/>
          <w:szCs w:val="28"/>
          <w:lang w:val="en-US" w:eastAsia="en-US"/>
        </w:rPr>
        <w:t>  </w:t>
      </w:r>
    </w:p>
    <w:tbl>
      <w:tblPr>
        <w:tblW w:w="1439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850"/>
        <w:gridCol w:w="851"/>
        <w:gridCol w:w="992"/>
        <w:gridCol w:w="992"/>
        <w:gridCol w:w="1086"/>
        <w:gridCol w:w="915"/>
        <w:gridCol w:w="915"/>
        <w:gridCol w:w="915"/>
        <w:gridCol w:w="915"/>
        <w:gridCol w:w="915"/>
        <w:gridCol w:w="860"/>
        <w:gridCol w:w="970"/>
        <w:gridCol w:w="915"/>
        <w:gridCol w:w="897"/>
      </w:tblGrid>
      <w:tr w:rsidR="00082C2D" w:rsidRPr="00167B33" w14:paraId="265C3DBE" w14:textId="77777777" w:rsidTr="005D5BBE">
        <w:trPr>
          <w:trHeight w:val="1155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30DC3CF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Author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C1CD21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Male sex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8B377F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Gustilo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0E3BD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Smoking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51B4DC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Diabetes</w:t>
            </w:r>
          </w:p>
        </w:tc>
        <w:tc>
          <w:tcPr>
            <w:tcW w:w="1086" w:type="dxa"/>
            <w:shd w:val="clear" w:color="auto" w:fill="auto"/>
            <w:vAlign w:val="bottom"/>
            <w:hideMark/>
          </w:tcPr>
          <w:p w14:paraId="4384740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Open fracture</w:t>
            </w:r>
          </w:p>
        </w:tc>
        <w:tc>
          <w:tcPr>
            <w:tcW w:w="915" w:type="dxa"/>
            <w:shd w:val="clear" w:color="auto" w:fill="auto"/>
            <w:vAlign w:val="bottom"/>
            <w:hideMark/>
          </w:tcPr>
          <w:p w14:paraId="4B6355F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ASA classification</w:t>
            </w:r>
          </w:p>
        </w:tc>
        <w:tc>
          <w:tcPr>
            <w:tcW w:w="915" w:type="dxa"/>
            <w:shd w:val="clear" w:color="auto" w:fill="auto"/>
            <w:vAlign w:val="bottom"/>
            <w:hideMark/>
          </w:tcPr>
          <w:p w14:paraId="3CE55AB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Polytrauma</w:t>
            </w:r>
          </w:p>
        </w:tc>
        <w:tc>
          <w:tcPr>
            <w:tcW w:w="915" w:type="dxa"/>
            <w:shd w:val="clear" w:color="auto" w:fill="auto"/>
            <w:vAlign w:val="bottom"/>
            <w:hideMark/>
          </w:tcPr>
          <w:p w14:paraId="45D5051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Time to surgery</w:t>
            </w:r>
          </w:p>
        </w:tc>
        <w:tc>
          <w:tcPr>
            <w:tcW w:w="915" w:type="dxa"/>
            <w:shd w:val="clear" w:color="auto" w:fill="auto"/>
            <w:vAlign w:val="bottom"/>
            <w:hideMark/>
          </w:tcPr>
          <w:p w14:paraId="1831974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External fixation</w:t>
            </w:r>
          </w:p>
        </w:tc>
        <w:tc>
          <w:tcPr>
            <w:tcW w:w="915" w:type="dxa"/>
            <w:shd w:val="clear" w:color="auto" w:fill="auto"/>
            <w:vAlign w:val="bottom"/>
            <w:hideMark/>
          </w:tcPr>
          <w:p w14:paraId="4184662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Compartmen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14:paraId="0F503306" w14:textId="6581FA01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Hyper</w:t>
            </w:r>
            <w:r w:rsidR="00082C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-</w:t>
            </w: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tension</w:t>
            </w:r>
          </w:p>
        </w:tc>
        <w:tc>
          <w:tcPr>
            <w:tcW w:w="970" w:type="dxa"/>
            <w:shd w:val="clear" w:color="auto" w:fill="auto"/>
            <w:vAlign w:val="bottom"/>
            <w:hideMark/>
          </w:tcPr>
          <w:p w14:paraId="12C237E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Dual incision approach</w:t>
            </w:r>
          </w:p>
        </w:tc>
        <w:tc>
          <w:tcPr>
            <w:tcW w:w="915" w:type="dxa"/>
            <w:shd w:val="clear" w:color="auto" w:fill="auto"/>
            <w:vAlign w:val="bottom"/>
            <w:hideMark/>
          </w:tcPr>
          <w:p w14:paraId="3FE6B69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High energy trauma</w:t>
            </w:r>
          </w:p>
        </w:tc>
        <w:tc>
          <w:tcPr>
            <w:tcW w:w="897" w:type="dxa"/>
            <w:shd w:val="clear" w:color="auto" w:fill="auto"/>
            <w:vAlign w:val="bottom"/>
            <w:hideMark/>
          </w:tcPr>
          <w:p w14:paraId="10F872E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Duration of surgery</w:t>
            </w:r>
          </w:p>
        </w:tc>
      </w:tr>
      <w:tr w:rsidR="00870E76" w:rsidRPr="00167B33" w14:paraId="410D1D1A" w14:textId="77777777" w:rsidTr="000D404B">
        <w:trPr>
          <w:trHeight w:val="392"/>
        </w:trPr>
        <w:tc>
          <w:tcPr>
            <w:tcW w:w="14396" w:type="dxa"/>
            <w:gridSpan w:val="15"/>
            <w:shd w:val="clear" w:color="000000" w:fill="FFFFFF"/>
            <w:vAlign w:val="bottom"/>
          </w:tcPr>
          <w:p w14:paraId="5A0D0888" w14:textId="27D35A21" w:rsidR="00870E76" w:rsidRPr="00167B33" w:rsidRDefault="00870E76" w:rsidP="00870E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Fracture localiz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 xml:space="preserve"> </w:t>
            </w:r>
            <w:r w:rsidRPr="0069075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 xml:space="preserve">- </w:t>
            </w:r>
            <w:r w:rsidRPr="000D40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Unspecified tibia</w:t>
            </w:r>
          </w:p>
        </w:tc>
      </w:tr>
      <w:tr w:rsidR="00082C2D" w:rsidRPr="00167B33" w14:paraId="2C0F4FC3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51149588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Doshi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9688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6CEC195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95536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ADA22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4732CF8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34FE5E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B32A3E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C7CE5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4380C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B0FDD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079C0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FFA118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77F8FC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3BCC64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F4472" w:rsidRPr="00167B33" w14:paraId="7715274C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</w:tcPr>
          <w:p w14:paraId="5867D143" w14:textId="47053FAD" w:rsidR="005F4472" w:rsidRPr="00167B33" w:rsidRDefault="005F4472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Fonkoue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D3E782" w14:textId="1765257B" w:rsidR="005F4472" w:rsidRPr="005F4472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653CD8" w14:textId="072E5450" w:rsidR="005F4472" w:rsidRPr="005F4472" w:rsidRDefault="005F4472" w:rsidP="00167B33">
            <w:pPr>
              <w:jc w:val="center"/>
              <w:rPr>
                <w:rFonts w:ascii="Calibri" w:eastAsia="Times New Roman" w:hAnsi="Calibri" w:cs="Calibri"/>
                <w:color w:val="FFFFFF" w:themeColor="background1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DC0369" w14:textId="620ED1D9" w:rsidR="005F4472" w:rsidRPr="005F4472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7B9DEC" w14:textId="40246891" w:rsidR="005F4472" w:rsidRPr="005F4472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darkYellow"/>
                <w:lang w:eastAsia="da-DK"/>
              </w:rPr>
            </w:pPr>
            <w:r w:rsidRPr="005F447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92D050"/>
            <w:noWrap/>
            <w:vAlign w:val="bottom"/>
          </w:tcPr>
          <w:p w14:paraId="3B664B37" w14:textId="39330607" w:rsidR="005F4472" w:rsidRPr="005F4472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E6046B5" w14:textId="77777777" w:rsidR="005F4472" w:rsidRPr="005F4472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darkYellow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E8583C4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31CD343" w14:textId="5A75C73D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92D050"/>
            <w:noWrap/>
            <w:vAlign w:val="bottom"/>
          </w:tcPr>
          <w:p w14:paraId="13E1A21C" w14:textId="1739D5C2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214CDCF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3285C8A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E72C18C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377E02B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8DFA6F7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082C2D" w:rsidRPr="00167B33" w14:paraId="4301C57B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09F5A99E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Groznik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8C43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0CB6E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1302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1348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4B8787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3F1E58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41FEB79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3D6165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2724C6F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F137F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FCB07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10B4FE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A05160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029E9F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82C2D" w:rsidRPr="00167B33" w14:paraId="0C4D7103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7FF73BDE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Jenny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e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09D8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A67EA7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B517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21C5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545575E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D99831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5464D6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514A95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B1FDB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B5E764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EB2DE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64C905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249635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475F53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82C2D" w:rsidRPr="00167B33" w14:paraId="2B0B6D45" w14:textId="77777777" w:rsidTr="005D5BBE">
        <w:trPr>
          <w:trHeight w:val="312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0A1AED1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Olesen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5865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00417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BC44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68A8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CFE0F4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9CD84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122128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32EA79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FE0ACD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954860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A6C26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A7C35D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4A2B60B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D290E0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F4472" w:rsidRPr="00167B33" w14:paraId="1161E9D5" w14:textId="77777777" w:rsidTr="005D5BBE">
        <w:trPr>
          <w:trHeight w:val="312"/>
        </w:trPr>
        <w:tc>
          <w:tcPr>
            <w:tcW w:w="1408" w:type="dxa"/>
            <w:shd w:val="clear" w:color="000000" w:fill="FFFFFF"/>
            <w:vAlign w:val="bottom"/>
          </w:tcPr>
          <w:p w14:paraId="320D809D" w14:textId="49264B32" w:rsidR="005F4472" w:rsidRPr="00167B33" w:rsidRDefault="005F4472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Ying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0BCFCB" w14:textId="5D1FA6A9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2F6C09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5069C9" w14:textId="08E47100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92D050"/>
            <w:noWrap/>
            <w:vAlign w:val="bottom"/>
          </w:tcPr>
          <w:p w14:paraId="1CF74007" w14:textId="5475F9CD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46017B2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579E8A0" w14:textId="3D61965C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0DDF740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E6323C5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C602E62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0E03C12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56D498B" w14:textId="1855E185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CAB2C84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000000" w:fill="FFFFFF"/>
            <w:noWrap/>
            <w:vAlign w:val="bottom"/>
          </w:tcPr>
          <w:p w14:paraId="2DD7A7AF" w14:textId="77777777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97" w:type="dxa"/>
            <w:shd w:val="clear" w:color="auto" w:fill="92D050"/>
            <w:noWrap/>
            <w:vAlign w:val="bottom"/>
          </w:tcPr>
          <w:p w14:paraId="4548B559" w14:textId="1C633EEB" w:rsidR="005F4472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82C2D" w:rsidRPr="00167B33" w14:paraId="4AE1B4DA" w14:textId="77777777" w:rsidTr="005D5BBE">
        <w:trPr>
          <w:trHeight w:val="312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7158E485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Yusof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3C01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142E3E3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151BB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6337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D816E9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7B80B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2052C9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B8B92D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48D059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11D4B2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D7E47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4647AE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DCBC94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DF6A9E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82C2D" w:rsidRPr="00167B33" w14:paraId="4C0A1C37" w14:textId="77777777" w:rsidTr="005D5BBE">
        <w:trPr>
          <w:trHeight w:val="324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735C07DD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Zuelzer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et al.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A6A42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0FF4DB4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8C8AC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B4F4A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21A3D8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B81B5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FEDA8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13921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DD7623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AE032E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0E582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F57E65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A2D921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14981E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69075A" w:rsidRPr="00167B33" w14:paraId="61727B70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23AA6C24" w14:textId="77777777" w:rsidR="00870E76" w:rsidRPr="00167B33" w:rsidRDefault="00870E76" w:rsidP="00167B3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Total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C036F27" w14:textId="7C594CCE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ACC0F5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1759D8D" w14:textId="45ACFC3F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82A0A5C" w14:textId="2455DF7C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6FDC209E" w14:textId="0F59534D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ADC4C40" w14:textId="0DC06B1F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066210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90D9AB5" w14:textId="2B69DC6C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9F4B5B8" w14:textId="05791980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BEC34E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FB557D4" w14:textId="31B95C9F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  <w:r w:rsidR="005F447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4AF753E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D5BAB3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10C49AC7" w14:textId="26718814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  <w:r w:rsidR="005F447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69075A" w:rsidRPr="00167B33" w14:paraId="60F48FFE" w14:textId="77777777" w:rsidTr="005D5BBE">
        <w:trPr>
          <w:trHeight w:val="589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2B964C3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Significant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FF5D48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4E7525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94F249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C3B3274" w14:textId="69487952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060B938A" w14:textId="78B99D91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527D14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3954B5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17836A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BD65E2B" w14:textId="09805FF9" w:rsidR="00870E76" w:rsidRPr="00167B33" w:rsidRDefault="005F447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59E770D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1EE18E93" w14:textId="668697AF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  <w:r w:rsidR="005F447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4E27716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5A36214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69A7AF14" w14:textId="6C7E1E69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  <w:r w:rsidR="005F447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870E76" w:rsidRPr="005F4472" w14:paraId="5A02F119" w14:textId="77777777" w:rsidTr="000D404B">
        <w:trPr>
          <w:trHeight w:val="479"/>
        </w:trPr>
        <w:tc>
          <w:tcPr>
            <w:tcW w:w="14396" w:type="dxa"/>
            <w:gridSpan w:val="15"/>
            <w:shd w:val="clear" w:color="auto" w:fill="auto"/>
            <w:noWrap/>
            <w:vAlign w:val="bottom"/>
          </w:tcPr>
          <w:p w14:paraId="0BAF2AA0" w14:textId="534C028F" w:rsidR="00870E76" w:rsidRPr="000D404B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</w:pPr>
            <w:r w:rsidRPr="000D40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a-DK"/>
              </w:rPr>
              <w:t>Fracture localization – Plateau/proximal tibia</w:t>
            </w:r>
          </w:p>
        </w:tc>
      </w:tr>
      <w:tr w:rsidR="00314507" w:rsidRPr="00167B33" w14:paraId="36B3EF6B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6E727EB3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Colman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73814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1F32679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BEE0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A87AC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117A3F1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9D239C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1006A6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7FDDD3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611C2F8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1157BF2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4C4F9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095742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09697A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2C438E3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D404B" w:rsidRPr="00167B33" w14:paraId="5A535F27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5846BBC6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Dubina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2C9E6DB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E4476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3CAD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8F86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BDD1D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7282A2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AE6F0F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B70DC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1990B5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57543C2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95800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35EA70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13985E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6D23BF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3278B2" w:rsidRPr="00167B33" w14:paraId="4BDA9E58" w14:textId="77777777" w:rsidTr="003278B2">
        <w:trPr>
          <w:trHeight w:val="288"/>
        </w:trPr>
        <w:tc>
          <w:tcPr>
            <w:tcW w:w="1408" w:type="dxa"/>
            <w:shd w:val="clear" w:color="auto" w:fill="FFFFFF" w:themeFill="background1"/>
            <w:noWrap/>
            <w:vAlign w:val="bottom"/>
          </w:tcPr>
          <w:p w14:paraId="5A40C35A" w14:textId="4A81E9EB" w:rsidR="003278B2" w:rsidRPr="00167B33" w:rsidRDefault="003278B2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Forni et al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19346DD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0A1246BC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7A30417B" w14:textId="24496632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284D1750" w14:textId="2875B9B8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92D050"/>
            <w:noWrap/>
            <w:vAlign w:val="bottom"/>
          </w:tcPr>
          <w:p w14:paraId="30843174" w14:textId="43147F32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FFFFFF" w:themeFill="background1"/>
            <w:noWrap/>
            <w:vAlign w:val="bottom"/>
          </w:tcPr>
          <w:p w14:paraId="5A69FD5D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FFFFFF" w:themeFill="background1"/>
            <w:noWrap/>
            <w:vAlign w:val="bottom"/>
          </w:tcPr>
          <w:p w14:paraId="2F29CAE7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FFFFFF" w:themeFill="background1"/>
            <w:noWrap/>
            <w:vAlign w:val="bottom"/>
          </w:tcPr>
          <w:p w14:paraId="7159CBE4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FFFFFF" w:themeFill="background1"/>
            <w:noWrap/>
            <w:vAlign w:val="bottom"/>
          </w:tcPr>
          <w:p w14:paraId="1CEFF113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FFFFFF" w:themeFill="background1"/>
            <w:noWrap/>
            <w:vAlign w:val="bottom"/>
          </w:tcPr>
          <w:p w14:paraId="3C003A7F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bottom"/>
          </w:tcPr>
          <w:p w14:paraId="6FD0F6BF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70" w:type="dxa"/>
            <w:shd w:val="clear" w:color="auto" w:fill="FFFFFF" w:themeFill="background1"/>
            <w:noWrap/>
            <w:vAlign w:val="bottom"/>
          </w:tcPr>
          <w:p w14:paraId="3E96EAB5" w14:textId="7E40C204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FFFFFF" w:themeFill="background1"/>
            <w:noWrap/>
            <w:vAlign w:val="bottom"/>
          </w:tcPr>
          <w:p w14:paraId="3EB6FC31" w14:textId="77777777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97" w:type="dxa"/>
            <w:shd w:val="clear" w:color="auto" w:fill="FFFFFF" w:themeFill="background1"/>
            <w:noWrap/>
            <w:vAlign w:val="bottom"/>
          </w:tcPr>
          <w:p w14:paraId="0CF5C6DC" w14:textId="74F7C664" w:rsidR="003278B2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D404B" w:rsidRPr="00167B33" w14:paraId="0852EEE4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0FE80A65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Gaunder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E37CB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35336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1E0F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2048D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996085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6BC9BA1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F57DD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EA826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79920E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8F167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5D3B4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7B701A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2C76A1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73DC8F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D404B" w:rsidRPr="00167B33" w14:paraId="55A708F8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47D1646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Haase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4DFD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C059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F141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F2DD4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3207AC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0124F9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9857D3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121D44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9D9F9E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A5485F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A3D19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2AC293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1B5953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3E2968D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314507" w:rsidRPr="00167B33" w14:paraId="1FBC8C74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72F4B4D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Henkelmann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30C9C7D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3433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03667D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23AEBF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297C21E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A2E52D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7E2D1FD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2AEF6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E2FA8D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256C6F0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EC719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8CE154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5132ED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BF7E29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D404B" w:rsidRPr="00167B33" w14:paraId="0C787F5F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033C1689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Li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 (201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926A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8D17A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9D0847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657D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7A14BD0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08A595E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375AF3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CEBB9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9FEC8E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E6DF8D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F14A4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2BB090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55B10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1E75137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D404B" w:rsidRPr="00167B33" w14:paraId="38E0586E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7364562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Li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494C8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928A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9CAF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9C2B0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B2BF92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101EA7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18CB1E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4D916FC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F7A764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17FF6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ADA6B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FE1E9B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D0CC0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7D30169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D404B" w:rsidRPr="00167B33" w14:paraId="31C6EA01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4185B806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lastRenderedPageBreak/>
              <w:t xml:space="preserve">Lin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F18E6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F1DA0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6A7C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001D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55729E6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934538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7742D2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EF5920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DEFF45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097E0A6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62900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73C184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77B934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7ACD51C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D404B" w:rsidRPr="00167B33" w14:paraId="56E5E6AD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6016F515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Ma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50D8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A3F6C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A3E7C1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2A813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BAC665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FE039F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1CAD1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F294EE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EC5D8C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71B103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4A868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A17630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E3FAF2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2C30602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314507" w:rsidRPr="00167B33" w14:paraId="41FF9025" w14:textId="77777777" w:rsidTr="005D5BBE">
        <w:trPr>
          <w:trHeight w:val="312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492D12E5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Momaya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613AAAC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22B5F74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CED2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8218F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790510A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25D9F6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CB820A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ECAA83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6FA56E9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3890CB3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D0923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D84FE6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2215DE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51C83F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314507" w:rsidRPr="00167B33" w14:paraId="24554BD5" w14:textId="77777777" w:rsidTr="005D5BBE">
        <w:trPr>
          <w:trHeight w:val="312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1C0F8D9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Morris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6D98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C2FDE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3948C0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CC7F9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4448CE8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826F93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A3472D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26D8E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425D041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0572DA3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2982F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000000" w:fill="92D050"/>
            <w:noWrap/>
            <w:vAlign w:val="bottom"/>
            <w:hideMark/>
          </w:tcPr>
          <w:p w14:paraId="2D91E63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138C2F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99B429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69075A" w:rsidRPr="00167B33" w14:paraId="5CBB7EFE" w14:textId="77777777" w:rsidTr="005D5BBE">
        <w:trPr>
          <w:trHeight w:val="312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0EE8C3D4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Parkkinen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D4FC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AE5E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1B3A45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B579E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3411440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156C204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01F2C2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76EE486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2E5DA9D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5A4A272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CDC36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000000" w:fill="92D050"/>
            <w:noWrap/>
            <w:vAlign w:val="bottom"/>
            <w:hideMark/>
          </w:tcPr>
          <w:p w14:paraId="15CE79B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D207B3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52247C2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0D404B" w:rsidRPr="00167B33" w14:paraId="55A065EA" w14:textId="77777777" w:rsidTr="005D5BBE">
        <w:trPr>
          <w:trHeight w:val="312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48B05865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Ruffolo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et al.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03C071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E9B70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E888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68F48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217A4D3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BF207B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F1E8FD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280B99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F5BCBA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FA1FAE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22386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FDB40E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956BF3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FF2187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D404B" w:rsidRPr="00167B33" w14:paraId="3E262DC9" w14:textId="77777777" w:rsidTr="005D5BBE">
        <w:trPr>
          <w:trHeight w:val="312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1B192B41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Zhu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D170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A680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0C4A1C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7EA6E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4FD5EFC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D5D0C9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5B92FD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C6DE27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E94C28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BF74E5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86552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17C727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E3FD76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2388A8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69075A" w:rsidRPr="00167B33" w14:paraId="466EB7B0" w14:textId="77777777" w:rsidTr="005D5BBE">
        <w:trPr>
          <w:trHeight w:val="300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699E0D27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Kugelman et al.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F6B70A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7CC93B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E4B115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0E441B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3FB9FBE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5D01680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1A013E6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CC37EB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2E0D3A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7625593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11DD0DE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686BAFF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64B388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0EC5698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69075A" w:rsidRPr="00167B33" w14:paraId="77C8D0C2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5C8A57BE" w14:textId="77777777" w:rsidR="00870E76" w:rsidRPr="00167B33" w:rsidRDefault="00870E76" w:rsidP="00167B3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Total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254F17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FC002C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4365326" w14:textId="3C146132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  <w:r w:rsidR="00327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32092A7" w14:textId="287246D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  <w:r w:rsidR="00327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13A6CCD7" w14:textId="398A2094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  <w:r w:rsidR="00327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10D021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B16F13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A31C82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12D7F2C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6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188C29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0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69EB51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4196D63A" w14:textId="20FBCFEC" w:rsidR="00870E76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52A5596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2C6347DE" w14:textId="198BD3CF" w:rsidR="00870E76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9</w:t>
            </w:r>
          </w:p>
        </w:tc>
      </w:tr>
      <w:tr w:rsidR="0069075A" w:rsidRPr="00167B33" w14:paraId="5A088EF9" w14:textId="77777777" w:rsidTr="005D5BBE">
        <w:trPr>
          <w:trHeight w:val="589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3573A91A" w14:textId="77777777" w:rsidR="00870E76" w:rsidRPr="00167B33" w:rsidRDefault="00870E76" w:rsidP="00167B3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Significant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12B103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C1978D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83E147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0A502A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3564D668" w14:textId="2E293771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  <w:r w:rsidR="003278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8821DA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2B8B9F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3C3A71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3ED7C6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8C9BEC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8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2EA99A5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3B92A33E" w14:textId="5F541DDC" w:rsidR="00870E76" w:rsidRPr="00167B33" w:rsidRDefault="003278B2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38D5EB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61782AA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7</w:t>
            </w:r>
          </w:p>
        </w:tc>
      </w:tr>
      <w:tr w:rsidR="00870E76" w:rsidRPr="00167B33" w14:paraId="154FEE28" w14:textId="77777777" w:rsidTr="000D404B">
        <w:trPr>
          <w:trHeight w:val="493"/>
        </w:trPr>
        <w:tc>
          <w:tcPr>
            <w:tcW w:w="14396" w:type="dxa"/>
            <w:gridSpan w:val="15"/>
            <w:shd w:val="clear" w:color="auto" w:fill="auto"/>
            <w:noWrap/>
            <w:vAlign w:val="bottom"/>
          </w:tcPr>
          <w:p w14:paraId="4DE640C7" w14:textId="76D8DBDD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Fracture localiz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 xml:space="preserve"> - Shaft</w:t>
            </w:r>
          </w:p>
        </w:tc>
      </w:tr>
      <w:tr w:rsidR="000D404B" w:rsidRPr="00167B33" w14:paraId="149B8AFA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62E42C3A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Burrus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8198E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D34B4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BC49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B116D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DC51A7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D95B04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297AA1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F64431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6DA47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D4A3E8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4E3CE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8824A2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96449F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775286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D404B" w:rsidRPr="00167B33" w14:paraId="572F2B0D" w14:textId="77777777" w:rsidTr="005D5BBE">
        <w:trPr>
          <w:trHeight w:val="288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69E79640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Manon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C03B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A6937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400F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54E6A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3A2285D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7560C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70E535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4B9FE80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96247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B010E9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98B2C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70E8D6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53627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DF6267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0D404B" w:rsidRPr="00167B33" w14:paraId="6E7CA929" w14:textId="77777777" w:rsidTr="005D5BBE">
        <w:trPr>
          <w:trHeight w:val="312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00C58021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Whiting </w:t>
            </w:r>
            <w:r w:rsidRPr="00167B33">
              <w:rPr>
                <w:rFonts w:ascii="Calibri" w:eastAsia="Times New Roman" w:hAnsi="Calibri" w:cs="Calibri"/>
                <w:color w:val="000000"/>
                <w:lang w:eastAsia="da-DK"/>
              </w:rPr>
              <w:t>et al.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D133C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7BBC1F3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5DEE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601D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7C1638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1151F3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25C738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5FC7D78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0A3602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6ADA94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436667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7BC48F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D47495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2D5C89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69075A" w:rsidRPr="00167B33" w14:paraId="3F46F67F" w14:textId="77777777" w:rsidTr="005D5BBE">
        <w:trPr>
          <w:trHeight w:val="300"/>
        </w:trPr>
        <w:tc>
          <w:tcPr>
            <w:tcW w:w="1408" w:type="dxa"/>
            <w:shd w:val="clear" w:color="000000" w:fill="FFFFFF"/>
            <w:noWrap/>
            <w:vAlign w:val="bottom"/>
            <w:hideMark/>
          </w:tcPr>
          <w:p w14:paraId="235D49FA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etsemaker et al.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CEBD03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D9EAF8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BBFE18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B3C911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4D9752B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414DCA4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0566A7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E3F8BE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16E63479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1877B1A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2E6B67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27F2136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CDEFDA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61B6DCF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69075A" w:rsidRPr="00167B33" w14:paraId="72403E25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4E1D6482" w14:textId="77777777" w:rsidR="00870E76" w:rsidRPr="00167B33" w:rsidRDefault="00870E76" w:rsidP="00167B3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Total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8A5B04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767B66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0CE8DB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F1FE46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6589F000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7C90CC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6FB69B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614237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6DA27CA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D94F16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25FCE07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713D1BD6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5061C75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522861E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69075A" w:rsidRPr="00167B33" w14:paraId="278C31E0" w14:textId="77777777" w:rsidTr="005D5BBE">
        <w:trPr>
          <w:trHeight w:val="589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116AEA5A" w14:textId="77777777" w:rsidR="00870E76" w:rsidRPr="00167B33" w:rsidRDefault="00870E76" w:rsidP="00167B3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Significant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DAD424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AD497D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8D25BEA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91CF20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467ED8F4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0B55E8A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9CA0FB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57CB197B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59D70B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3F98E3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7D2CD1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2D12F32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4B05F18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3E10DA1C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870E76" w:rsidRPr="005F4472" w14:paraId="7B4541CF" w14:textId="77777777" w:rsidTr="000D404B">
        <w:trPr>
          <w:trHeight w:val="481"/>
        </w:trPr>
        <w:tc>
          <w:tcPr>
            <w:tcW w:w="14396" w:type="dxa"/>
            <w:gridSpan w:val="15"/>
            <w:shd w:val="clear" w:color="auto" w:fill="auto"/>
            <w:noWrap/>
            <w:vAlign w:val="bottom"/>
          </w:tcPr>
          <w:p w14:paraId="7879FF54" w14:textId="0577EAFC" w:rsidR="00870E76" w:rsidRPr="000D404B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a-DK"/>
              </w:rPr>
            </w:pPr>
            <w:r w:rsidRPr="000D40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a-DK"/>
              </w:rPr>
              <w:t>Fracture localization – Pilon/distal tibia</w:t>
            </w:r>
          </w:p>
        </w:tc>
      </w:tr>
      <w:tr w:rsidR="005D5BBE" w:rsidRPr="00167B33" w14:paraId="3E9C773B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</w:tcPr>
          <w:p w14:paraId="27B36BD0" w14:textId="335F562D" w:rsidR="005D5BBE" w:rsidRPr="00167B33" w:rsidRDefault="005D5BBE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Ashworth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3BC42F" w14:textId="3B3BDC41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E20CB2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0E0FC3" w14:textId="4552E2F5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92D050"/>
            <w:noWrap/>
            <w:vAlign w:val="bottom"/>
          </w:tcPr>
          <w:p w14:paraId="797F727E" w14:textId="6B79CC98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92D050"/>
            <w:noWrap/>
            <w:vAlign w:val="bottom"/>
          </w:tcPr>
          <w:p w14:paraId="295856FE" w14:textId="6C89ABC1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D0E14A2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03A53D5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8AEE912" w14:textId="0B724410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9303773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9CBFD6F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1C6702D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4CA5AEC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20ECAC7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C861339" w14:textId="77777777" w:rsidR="005D5BBE" w:rsidRPr="00167B33" w:rsidRDefault="005D5BBE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0D404B" w:rsidRPr="00167B33" w14:paraId="526E5EE7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76771F0" w14:textId="77777777" w:rsidR="00870E76" w:rsidRPr="00167B33" w:rsidRDefault="00870E76" w:rsidP="00167B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Duckworth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B08C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2EDDDA8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4FAA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E1C14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62C16383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0138FC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98084E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278C061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7D79374E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E4BA505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068A0F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0EB21BD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77A23A8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3B6AF42" w14:textId="77777777" w:rsidR="00870E76" w:rsidRPr="00167B33" w:rsidRDefault="00870E76" w:rsidP="00167B3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3D26EFA3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</w:tcPr>
          <w:p w14:paraId="65E83F31" w14:textId="5D2D7206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Esposito et al.</w:t>
            </w:r>
          </w:p>
        </w:tc>
        <w:tc>
          <w:tcPr>
            <w:tcW w:w="850" w:type="dxa"/>
            <w:shd w:val="clear" w:color="auto" w:fill="92D050"/>
            <w:noWrap/>
            <w:vAlign w:val="bottom"/>
          </w:tcPr>
          <w:p w14:paraId="19CD3696" w14:textId="337C430C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B3CEAA" w14:textId="4124E84B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92D050"/>
            <w:noWrap/>
            <w:vAlign w:val="bottom"/>
          </w:tcPr>
          <w:p w14:paraId="3D0C361C" w14:textId="3FF06348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84AECF" w14:textId="041D996D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92D050"/>
            <w:noWrap/>
            <w:vAlign w:val="bottom"/>
          </w:tcPr>
          <w:p w14:paraId="3532FE7C" w14:textId="7E939D05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059B93C" w14:textId="7FFBD262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D23F2A4" w14:textId="7AC2E652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72027C4" w14:textId="220AC736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92D050"/>
            <w:noWrap/>
            <w:vAlign w:val="bottom"/>
          </w:tcPr>
          <w:p w14:paraId="67A2562B" w14:textId="128919FE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9D0A794" w14:textId="30B6E1AB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4B9D18D" w14:textId="72FC200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7A8E091" w14:textId="4D65B49D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4BC0C6C" w14:textId="51CEBF7B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D35345F" w14:textId="0394A05D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4B2561CB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CC1116A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Kent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000000" w:fill="FFF2CC"/>
            <w:noWrap/>
            <w:vAlign w:val="bottom"/>
            <w:hideMark/>
          </w:tcPr>
          <w:p w14:paraId="75C5FDE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FFF2CC"/>
            <w:noWrap/>
            <w:vAlign w:val="bottom"/>
            <w:hideMark/>
          </w:tcPr>
          <w:p w14:paraId="47A9699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FFF2CC"/>
            <w:noWrap/>
            <w:vAlign w:val="bottom"/>
            <w:hideMark/>
          </w:tcPr>
          <w:p w14:paraId="4943CEC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6129E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FFF2CC"/>
            <w:noWrap/>
            <w:vAlign w:val="bottom"/>
            <w:hideMark/>
          </w:tcPr>
          <w:p w14:paraId="2F91227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DE3F4C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D31CC4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A75DDB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2CC"/>
            <w:noWrap/>
            <w:vAlign w:val="bottom"/>
            <w:hideMark/>
          </w:tcPr>
          <w:p w14:paraId="76C771D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C68614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690F4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87CD86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86188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B6775F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289871C0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BC5208C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lastRenderedPageBreak/>
              <w:t xml:space="preserve">Kline </w:t>
            </w:r>
            <w:r w:rsidRPr="00167B33">
              <w:rPr>
                <w:rFonts w:ascii="Calibri" w:eastAsia="Times New Roman" w:hAnsi="Calibri" w:cs="Calibri"/>
                <w:color w:val="2A2A2A"/>
                <w:sz w:val="22"/>
                <w:szCs w:val="22"/>
                <w:lang w:eastAsia="da-DK"/>
              </w:rPr>
              <w:t>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7E711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C5CEE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F79A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1D0B517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4017FE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E5511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F65268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683684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A451D5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83D53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96AE4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3A91F8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A2B654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DD9D39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730234C9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</w:tcPr>
          <w:p w14:paraId="3EEE1783" w14:textId="4CF67AA9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essori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08C5B8" w14:textId="26CC7173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96087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CFE19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92D050"/>
            <w:noWrap/>
            <w:vAlign w:val="bottom"/>
          </w:tcPr>
          <w:p w14:paraId="4E0F7E88" w14:textId="2B2CF2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92D050"/>
            <w:noWrap/>
            <w:vAlign w:val="bottom"/>
          </w:tcPr>
          <w:p w14:paraId="4376054B" w14:textId="6D995F8F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1B5D89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5842606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57A64C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3791A0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7E97D4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377DFB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8CF326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FCE2E48" w14:textId="7C5CC1DB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43D239D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</w:tr>
      <w:tr w:rsidR="005D5BBE" w:rsidRPr="00167B33" w14:paraId="377D37BE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DC99341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olina et al.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192311A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6858B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FDDF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307D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43A0F5B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100085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4C995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AA29C9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B5EBA8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C26AD2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000000" w:fill="92D050"/>
            <w:noWrap/>
            <w:vAlign w:val="bottom"/>
            <w:hideMark/>
          </w:tcPr>
          <w:p w14:paraId="62CE72F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51E0D0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CE5C8F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65A766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7B730647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D519A4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Oladeji et al.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57C7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C5FEC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B449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A137F8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910C8C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3F3F0A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0643FD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0F2CB2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D68E7D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931E4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FDC80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CEFE23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C6A68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4F08D8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2FC7D5EE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6998251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Olson et al. </w:t>
            </w:r>
          </w:p>
        </w:tc>
        <w:tc>
          <w:tcPr>
            <w:tcW w:w="850" w:type="dxa"/>
            <w:shd w:val="clear" w:color="000000" w:fill="92D050"/>
            <w:noWrap/>
            <w:vAlign w:val="bottom"/>
            <w:hideMark/>
          </w:tcPr>
          <w:p w14:paraId="0A2933E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69B8A33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B59882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4CA56C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170EDA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5B2C0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8B550D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EEA9CA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98858A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EBE026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6E9C9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07ABDD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FD1277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5E4A62E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75A20596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D9F64A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Ren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CA3E8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4FCDFCD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2C6898B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B8A16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1D154B0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4EC3E7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625E6F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719D23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A17A7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1E3166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DEF64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79A2C7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A815F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000000" w:fill="92D050"/>
            <w:noWrap/>
            <w:vAlign w:val="bottom"/>
            <w:hideMark/>
          </w:tcPr>
          <w:p w14:paraId="5B5F649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5D5BBE" w:rsidRPr="00167B33" w14:paraId="480B4A99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BD20E3D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Spitler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9349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68E37D9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4EF2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69B7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666A2A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A7AE7F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22B06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5D60A9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F609B3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2F89D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C6BB9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D167CB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2BA9C6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C0E9F8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38950536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2732DEC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Viberg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5A97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327E2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92" w:type="dxa"/>
            <w:shd w:val="clear" w:color="000000" w:fill="FFF2CC"/>
            <w:noWrap/>
            <w:vAlign w:val="bottom"/>
            <w:hideMark/>
          </w:tcPr>
          <w:p w14:paraId="1F1DEB2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2A98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1086" w:type="dxa"/>
            <w:shd w:val="clear" w:color="000000" w:fill="FFF2CC"/>
            <w:noWrap/>
            <w:vAlign w:val="bottom"/>
            <w:hideMark/>
          </w:tcPr>
          <w:p w14:paraId="01BE9E0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2CC"/>
            <w:noWrap/>
            <w:vAlign w:val="bottom"/>
            <w:hideMark/>
          </w:tcPr>
          <w:p w14:paraId="08C0267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E8F789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11345B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B675A5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701D76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B0964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D820D2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000000" w:fill="FFF2CC"/>
            <w:noWrap/>
            <w:vAlign w:val="bottom"/>
            <w:hideMark/>
          </w:tcPr>
          <w:p w14:paraId="613FE94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BE4837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4B8FE6A8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</w:tcPr>
          <w:p w14:paraId="7EC478F5" w14:textId="3469F36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Xie et al.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61508E" w14:textId="5FAB9653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5C33A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373064" w14:textId="79D2EA50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483D2C" w14:textId="46C5FD50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C5FC0C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074C0C3" w14:textId="539C0278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A139A3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D0ED064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C5D976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D874C5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A89CA8D" w14:textId="52EAF51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32C6EB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AA1620A" w14:textId="0E36CBF4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97" w:type="dxa"/>
            <w:shd w:val="clear" w:color="auto" w:fill="92D050"/>
            <w:noWrap/>
            <w:vAlign w:val="bottom"/>
          </w:tcPr>
          <w:p w14:paraId="0C3AEC82" w14:textId="658EC221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5D5BBE" w:rsidRPr="00167B33" w14:paraId="57C8CFDC" w14:textId="77777777" w:rsidTr="005D5BBE">
        <w:trPr>
          <w:trHeight w:val="288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B17C9D5" w14:textId="77777777" w:rsidR="005D5BBE" w:rsidRPr="00167B33" w:rsidRDefault="005D5BBE" w:rsidP="005D5B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Yeramosu et al.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AA6B2FE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51" w:type="dxa"/>
            <w:shd w:val="clear" w:color="000000" w:fill="92D050"/>
            <w:noWrap/>
            <w:vAlign w:val="bottom"/>
            <w:hideMark/>
          </w:tcPr>
          <w:p w14:paraId="082D801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870BC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729CFD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1086" w:type="dxa"/>
            <w:shd w:val="clear" w:color="000000" w:fill="92D050"/>
            <w:noWrap/>
            <w:vAlign w:val="bottom"/>
            <w:hideMark/>
          </w:tcPr>
          <w:p w14:paraId="1A17220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8145EE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E6477B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F510FB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92D050"/>
            <w:noWrap/>
            <w:vAlign w:val="bottom"/>
            <w:hideMark/>
          </w:tcPr>
          <w:p w14:paraId="03D53C9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6826DE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BE48B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2F7CD7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791872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4F9A200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5D5BBE" w:rsidRPr="00167B33" w14:paraId="212B5BC6" w14:textId="77777777" w:rsidTr="005D5BBE">
        <w:trPr>
          <w:trHeight w:val="288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02E07720" w14:textId="77777777" w:rsidR="005D5BBE" w:rsidRPr="00167B33" w:rsidRDefault="005D5BBE" w:rsidP="005D5BB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Total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846A66E" w14:textId="723C3961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9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96BBB1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4F4601B" w14:textId="0D7F6D1D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E17B8FB" w14:textId="1CD82178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9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1F2078D6" w14:textId="1DB88D64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9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BC862C3" w14:textId="587397AE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1181B57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381AB1C1" w14:textId="4496C623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321FCB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9E832B8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BEEB900" w14:textId="3B9FBAED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703C0E16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4AF56112" w14:textId="639BDDD0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4299CBC7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  <w:tr w:rsidR="005D5BBE" w:rsidRPr="00167B33" w14:paraId="04BBF1E5" w14:textId="77777777" w:rsidTr="005D5BBE">
        <w:trPr>
          <w:trHeight w:val="589"/>
        </w:trPr>
        <w:tc>
          <w:tcPr>
            <w:tcW w:w="1408" w:type="dxa"/>
            <w:shd w:val="clear" w:color="000000" w:fill="FFFFFF"/>
            <w:vAlign w:val="bottom"/>
            <w:hideMark/>
          </w:tcPr>
          <w:p w14:paraId="38FEF8FC" w14:textId="77777777" w:rsidR="005D5BBE" w:rsidRPr="00167B33" w:rsidRDefault="005D5BBE" w:rsidP="005D5BB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a-DK"/>
              </w:rPr>
              <w:t>Significant number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8A2A9B3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354FCD1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E7387A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1283EE7" w14:textId="5C265334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4</w:t>
            </w:r>
          </w:p>
        </w:tc>
        <w:tc>
          <w:tcPr>
            <w:tcW w:w="1086" w:type="dxa"/>
            <w:shd w:val="clear" w:color="000000" w:fill="FFFFFF"/>
            <w:noWrap/>
            <w:vAlign w:val="bottom"/>
            <w:hideMark/>
          </w:tcPr>
          <w:p w14:paraId="60021309" w14:textId="5C86D23A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6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4AA1286B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3987D2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2C05B9F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72BC74DF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3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42DC9309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23019C35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  <w:tc>
          <w:tcPr>
            <w:tcW w:w="970" w:type="dxa"/>
            <w:shd w:val="clear" w:color="000000" w:fill="FFFFFF"/>
            <w:noWrap/>
            <w:vAlign w:val="bottom"/>
            <w:hideMark/>
          </w:tcPr>
          <w:p w14:paraId="0FD2723A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915" w:type="dxa"/>
            <w:shd w:val="clear" w:color="000000" w:fill="FFFFFF"/>
            <w:noWrap/>
            <w:vAlign w:val="bottom"/>
            <w:hideMark/>
          </w:tcPr>
          <w:p w14:paraId="1774CDCD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0</w:t>
            </w:r>
          </w:p>
        </w:tc>
        <w:tc>
          <w:tcPr>
            <w:tcW w:w="897" w:type="dxa"/>
            <w:shd w:val="clear" w:color="000000" w:fill="FFFFFF"/>
            <w:noWrap/>
            <w:vAlign w:val="bottom"/>
            <w:hideMark/>
          </w:tcPr>
          <w:p w14:paraId="7707E3D2" w14:textId="77777777" w:rsidR="005D5BBE" w:rsidRPr="00167B33" w:rsidRDefault="005D5BBE" w:rsidP="005D5BB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167B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</w:t>
            </w:r>
          </w:p>
        </w:tc>
      </w:tr>
    </w:tbl>
    <w:p w14:paraId="0B9F7D1E" w14:textId="7CE9FE8C" w:rsidR="00A97C5A" w:rsidRPr="002C2EF6" w:rsidRDefault="002C2EF6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Green color depicts significant result</w:t>
      </w:r>
      <w:r w:rsidR="00F17919">
        <w:rPr>
          <w:rFonts w:ascii="Times New Roman" w:hAnsi="Times New Roman" w:cs="Times New Roman"/>
          <w:lang w:val="en-US"/>
        </w:rPr>
        <w:t>s</w:t>
      </w:r>
      <w:r w:rsidR="0015431C">
        <w:rPr>
          <w:rFonts w:ascii="Times New Roman" w:hAnsi="Times New Roman" w:cs="Times New Roman"/>
          <w:lang w:val="en-US"/>
        </w:rPr>
        <w:t xml:space="preserve"> and y</w:t>
      </w:r>
      <w:r>
        <w:rPr>
          <w:rFonts w:ascii="Times New Roman" w:hAnsi="Times New Roman" w:cs="Times New Roman"/>
          <w:lang w:val="en-US"/>
        </w:rPr>
        <w:t xml:space="preserve">ellow </w:t>
      </w:r>
      <w:r w:rsidR="00BC0CBD">
        <w:rPr>
          <w:rFonts w:ascii="Times New Roman" w:hAnsi="Times New Roman" w:cs="Times New Roman"/>
          <w:lang w:val="en-US"/>
        </w:rPr>
        <w:t>indicates that relevant statistics w</w:t>
      </w:r>
      <w:r w:rsidR="000D404B">
        <w:rPr>
          <w:rFonts w:ascii="Times New Roman" w:hAnsi="Times New Roman" w:cs="Times New Roman"/>
          <w:lang w:val="en-US"/>
        </w:rPr>
        <w:t>ere</w:t>
      </w:r>
      <w:r w:rsidR="00BC0CBD">
        <w:rPr>
          <w:rFonts w:ascii="Times New Roman" w:hAnsi="Times New Roman" w:cs="Times New Roman"/>
          <w:lang w:val="en-US"/>
        </w:rPr>
        <w:t xml:space="preserve"> not performed.</w:t>
      </w:r>
    </w:p>
    <w:sectPr w:rsidR="00A97C5A" w:rsidRPr="002C2EF6" w:rsidSect="00167B3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03FB5"/>
    <w:multiLevelType w:val="hybridMultilevel"/>
    <w:tmpl w:val="6DB89BC8"/>
    <w:lvl w:ilvl="0" w:tplc="3474CF0C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41763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014"/>
    <w:rsid w:val="00082C2D"/>
    <w:rsid w:val="000D404B"/>
    <w:rsid w:val="0015431C"/>
    <w:rsid w:val="00167B33"/>
    <w:rsid w:val="002C2EF6"/>
    <w:rsid w:val="00314507"/>
    <w:rsid w:val="003278B2"/>
    <w:rsid w:val="005D5BBE"/>
    <w:rsid w:val="005F4472"/>
    <w:rsid w:val="0069075A"/>
    <w:rsid w:val="00870E76"/>
    <w:rsid w:val="008F2014"/>
    <w:rsid w:val="00A97C5A"/>
    <w:rsid w:val="00BC0CBD"/>
    <w:rsid w:val="00BF7AB7"/>
    <w:rsid w:val="00D11BB7"/>
    <w:rsid w:val="00F17919"/>
    <w:rsid w:val="00F7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D909D9"/>
  <w15:chartTrackingRefBased/>
  <w15:docId w15:val="{48B9E212-0812-4D37-A5D2-C173B8A2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F1F"/>
    <w:pPr>
      <w:spacing w:after="0" w:line="240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75F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5F1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customStyle="1" w:styleId="spellingerror">
    <w:name w:val="spellingerror"/>
    <w:basedOn w:val="Standardskrifttypeiafsnit"/>
    <w:rsid w:val="00F75F1F"/>
  </w:style>
  <w:style w:type="character" w:customStyle="1" w:styleId="normaltextrun">
    <w:name w:val="normaltextrun"/>
    <w:basedOn w:val="Standardskrifttypeiafsnit"/>
    <w:rsid w:val="00F75F1F"/>
  </w:style>
  <w:style w:type="character" w:customStyle="1" w:styleId="eop">
    <w:name w:val="eop"/>
    <w:basedOn w:val="Standardskrifttypeiafsnit"/>
    <w:rsid w:val="00F75F1F"/>
  </w:style>
  <w:style w:type="character" w:customStyle="1" w:styleId="pagebreaktextspan">
    <w:name w:val="pagebreaktextspan"/>
    <w:basedOn w:val="Standardskrifttypeiafsnit"/>
    <w:rsid w:val="00F75F1F"/>
  </w:style>
  <w:style w:type="character" w:customStyle="1" w:styleId="Overskrift1Tegn">
    <w:name w:val="Overskrift 1 Tegn"/>
    <w:basedOn w:val="Standardskrifttypeiafsnit"/>
    <w:link w:val="Overskrift1"/>
    <w:uiPriority w:val="9"/>
    <w:rsid w:val="00F75F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Standardskrifttypeiafsnit"/>
    <w:uiPriority w:val="99"/>
    <w:semiHidden/>
    <w:unhideWhenUsed/>
    <w:rsid w:val="00167B33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167B33"/>
    <w:rPr>
      <w:color w:val="954F72"/>
      <w:u w:val="single"/>
    </w:rPr>
  </w:style>
  <w:style w:type="paragraph" w:customStyle="1" w:styleId="msonormal0">
    <w:name w:val="msonormal"/>
    <w:basedOn w:val="Normal"/>
    <w:rsid w:val="00167B3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font5">
    <w:name w:val="font5"/>
    <w:basedOn w:val="Normal"/>
    <w:rsid w:val="00167B33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da-DK"/>
    </w:rPr>
  </w:style>
  <w:style w:type="paragraph" w:customStyle="1" w:styleId="font6">
    <w:name w:val="font6"/>
    <w:basedOn w:val="Normal"/>
    <w:rsid w:val="00167B33"/>
    <w:pPr>
      <w:spacing w:before="100" w:beforeAutospacing="1" w:after="100" w:afterAutospacing="1"/>
    </w:pPr>
    <w:rPr>
      <w:rFonts w:ascii="Calibri" w:eastAsia="Times New Roman" w:hAnsi="Calibri" w:cs="Calibri"/>
      <w:color w:val="2A2A2A"/>
      <w:sz w:val="22"/>
      <w:szCs w:val="22"/>
      <w:lang w:eastAsia="da-DK"/>
    </w:rPr>
  </w:style>
  <w:style w:type="paragraph" w:customStyle="1" w:styleId="xl65">
    <w:name w:val="xl65"/>
    <w:basedOn w:val="Normal"/>
    <w:rsid w:val="00167B3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6">
    <w:name w:val="xl66"/>
    <w:basedOn w:val="Normal"/>
    <w:rsid w:val="00167B3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7">
    <w:name w:val="xl67"/>
    <w:basedOn w:val="Normal"/>
    <w:rsid w:val="00167B33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8">
    <w:name w:val="xl68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9">
    <w:name w:val="xl69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0">
    <w:name w:val="xl70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1">
    <w:name w:val="xl71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2">
    <w:name w:val="xl72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3">
    <w:name w:val="xl73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4">
    <w:name w:val="xl74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5">
    <w:name w:val="xl75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a-DK"/>
    </w:rPr>
  </w:style>
  <w:style w:type="paragraph" w:customStyle="1" w:styleId="xl76">
    <w:name w:val="xl76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eastAsia="da-DK"/>
    </w:rPr>
  </w:style>
  <w:style w:type="paragraph" w:customStyle="1" w:styleId="xl77">
    <w:name w:val="xl77"/>
    <w:basedOn w:val="Normal"/>
    <w:rsid w:val="00167B33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8">
    <w:name w:val="xl78"/>
    <w:basedOn w:val="Normal"/>
    <w:rsid w:val="00167B33"/>
    <w:pPr>
      <w:pBdr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79">
    <w:name w:val="xl79"/>
    <w:basedOn w:val="Normal"/>
    <w:rsid w:val="00167B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0">
    <w:name w:val="xl80"/>
    <w:basedOn w:val="Normal"/>
    <w:rsid w:val="00167B33"/>
    <w:pPr>
      <w:pBdr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1">
    <w:name w:val="xl81"/>
    <w:basedOn w:val="Normal"/>
    <w:rsid w:val="00167B33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2">
    <w:name w:val="xl82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3">
    <w:name w:val="xl83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4">
    <w:name w:val="xl84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5">
    <w:name w:val="xl85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6">
    <w:name w:val="xl86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87">
    <w:name w:val="xl87"/>
    <w:basedOn w:val="Normal"/>
    <w:rsid w:val="00167B33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9BC2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A2A2A"/>
      <w:lang w:eastAsia="da-DK"/>
    </w:rPr>
  </w:style>
  <w:style w:type="paragraph" w:customStyle="1" w:styleId="xl88">
    <w:name w:val="xl88"/>
    <w:basedOn w:val="Normal"/>
    <w:rsid w:val="00167B33"/>
    <w:pPr>
      <w:pBdr>
        <w:top w:val="single" w:sz="4" w:space="0" w:color="000000"/>
        <w:left w:val="single" w:sz="4" w:space="0" w:color="000000"/>
        <w:bottom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A2A2A"/>
      <w:lang w:eastAsia="da-DK"/>
    </w:rPr>
  </w:style>
  <w:style w:type="paragraph" w:customStyle="1" w:styleId="xl89">
    <w:name w:val="xl89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90">
    <w:name w:val="xl90"/>
    <w:basedOn w:val="Normal"/>
    <w:rsid w:val="00167B33"/>
    <w:pPr>
      <w:pBdr>
        <w:left w:val="single" w:sz="4" w:space="0" w:color="000000"/>
        <w:bottom w:val="single" w:sz="4" w:space="0" w:color="000000"/>
      </w:pBdr>
      <w:shd w:val="clear" w:color="000000" w:fill="9BC2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A2A2A"/>
      <w:lang w:eastAsia="da-DK"/>
    </w:rPr>
  </w:style>
  <w:style w:type="paragraph" w:customStyle="1" w:styleId="xl91">
    <w:name w:val="xl91"/>
    <w:basedOn w:val="Normal"/>
    <w:rsid w:val="00167B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92">
    <w:name w:val="xl92"/>
    <w:basedOn w:val="Normal"/>
    <w:rsid w:val="00167B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93">
    <w:name w:val="xl93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94">
    <w:name w:val="xl94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95">
    <w:name w:val="xl95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96">
    <w:name w:val="xl96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a-DK"/>
    </w:rPr>
  </w:style>
  <w:style w:type="paragraph" w:customStyle="1" w:styleId="xl97">
    <w:name w:val="xl97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a-DK"/>
    </w:rPr>
  </w:style>
  <w:style w:type="paragraph" w:customStyle="1" w:styleId="xl98">
    <w:name w:val="xl98"/>
    <w:basedOn w:val="Normal"/>
    <w:rsid w:val="00167B33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99">
    <w:name w:val="xl99"/>
    <w:basedOn w:val="Normal"/>
    <w:rsid w:val="00167B33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100">
    <w:name w:val="xl100"/>
    <w:basedOn w:val="Normal"/>
    <w:rsid w:val="00167B3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da-DK"/>
    </w:rPr>
  </w:style>
  <w:style w:type="paragraph" w:customStyle="1" w:styleId="xl101">
    <w:name w:val="xl101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102">
    <w:name w:val="xl102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103">
    <w:name w:val="xl103"/>
    <w:basedOn w:val="Normal"/>
    <w:rsid w:val="00167B3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104">
    <w:name w:val="xl104"/>
    <w:basedOn w:val="Normal"/>
    <w:rsid w:val="00167B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105">
    <w:name w:val="xl105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106">
    <w:name w:val="xl106"/>
    <w:basedOn w:val="Normal"/>
    <w:rsid w:val="00167B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da-DK"/>
    </w:rPr>
  </w:style>
  <w:style w:type="paragraph" w:styleId="Korrektur">
    <w:name w:val="Revision"/>
    <w:hidden/>
    <w:uiPriority w:val="99"/>
    <w:semiHidden/>
    <w:rsid w:val="00870E76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8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6570B-EC27-4FB5-B2EC-133AAD384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35</Words>
  <Characters>1383</Characters>
  <Application>Microsoft Office Word</Application>
  <DocSecurity>0</DocSecurity>
  <Lines>802</Lines>
  <Paragraphs>3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ebuhr</dc:creator>
  <cp:keywords/>
  <dc:description/>
  <cp:lastModifiedBy>Anders Niebuhr</cp:lastModifiedBy>
  <cp:revision>8</cp:revision>
  <dcterms:created xsi:type="dcterms:W3CDTF">2023-04-23T20:01:00Z</dcterms:created>
  <dcterms:modified xsi:type="dcterms:W3CDTF">2024-01-0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83c58f323756a7c3506da195575b8e3d5a717028b1714fa591c89b71d9d0b</vt:lpwstr>
  </property>
</Properties>
</file>